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86D" w:rsidRPr="00BB0DD7" w:rsidRDefault="00625D9E" w:rsidP="00CE186D">
      <w:pPr>
        <w:widowControl/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</w:t>
      </w:r>
      <w:r w:rsidR="00CE186D" w:rsidRPr="00BB0DD7">
        <w:rPr>
          <w:b/>
          <w:sz w:val="20"/>
          <w:szCs w:val="20"/>
        </w:rPr>
        <w:t xml:space="preserve"> plasmid profiles and gene sequences</w:t>
      </w:r>
    </w:p>
    <w:p w:rsidR="00CE186D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4556CA">
        <w:rPr>
          <w:color w:val="000000"/>
          <w:kern w:val="0"/>
          <w:sz w:val="20"/>
          <w:szCs w:val="20"/>
        </w:rPr>
        <w:t>pTrc99A-M-</w:t>
      </w:r>
      <w:r>
        <w:rPr>
          <w:rFonts w:hint="eastAsia"/>
          <w:color w:val="000000"/>
          <w:kern w:val="0"/>
          <w:sz w:val="20"/>
          <w:szCs w:val="20"/>
        </w:rPr>
        <w:t>He</w:t>
      </w:r>
    </w:p>
    <w:p w:rsidR="00CE186D" w:rsidRDefault="00CE186D" w:rsidP="00CE186D">
      <w:pPr>
        <w:adjustRightInd w:val="0"/>
        <w:snapToGrid w:val="0"/>
        <w:spacing w:line="480" w:lineRule="auto"/>
        <w:jc w:val="center"/>
        <w:rPr>
          <w:color w:val="000000"/>
          <w:kern w:val="0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3448050" cy="3999738"/>
            <wp:effectExtent l="0" t="0" r="0" b="0"/>
            <wp:docPr id="2082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" name="Picture 3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297" cy="400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&gt;pTrc99A-M-He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TGACAGCTTATCATCGACTGCACGGTGCACCAATGCTTCTGGCGT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AGCCATCGGAAGCTGTGGTATGGCTGTGCAGGTCGTAAATCACT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ATTCGTGTCGCTCAAGGCGCACTCCCGTTCTGGATAATGTTTTTTG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ACATCATAACGGTTCTGGCAAATATTCTGAAATGAGCTGTTGACA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ATCATCCGGCTCGTATAATGTGTGGAATTGTGAGCGGATAACAATT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CAGGAAACAGACCATGGAATTCGAGCTCGGTACCCGGGAAGGAGA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CCATGGTTTTAACCAATAAAACAGTCATTTCTGGATCGAAAGTCA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TATCATCTGCGCAATCGAGCTCATCAGGACCTTCATCATCTAGTG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GATGATTCCCGCGATATTGAAAGCTTGGATAAGAAAATACGTCCT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AAGAATTAGAAGCATTATTAAGTAGTGGAAATACAAAACAATTGAAG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AAGAGGTCGCTGCCTTGGTTATTCACGGTAAGTTACCTTTGTAC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GAGAAAAAATTAGGTGATACTACGAGAGCGGTTGCGGTACGTAGG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TCTTTCAATTTTGGCAGAAGCTCCTGTATTAGCATCTGATCGTTTA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CATATAAAAATTATGACTACGACCGCGTATTTGGCGCTTGTTGTGAAA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ATAGGTTACATGCCTTTGCCCGTTGGTGTTATAGGCCCCTTGGTT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ATGGTACATCTTATCATATACCAATGGCAACTACAGAGGGTTGTTT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GCTTCTGCCATGCGTGGCTGTAAGGCAATCAATGCTGGCGGTGGT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ACTGTTTTAACTAAGGATGGTATGACAAGAGGCCCAGTAGTCCGT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CAACTTTGAAAAGATCTGGTGCCTGTAAGATATGGTTAGACTCAGA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GGACAAAACGCAATTAAAAAAGCTTTTAACTCTACATCAAGATTT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TCTGCAACATATTCAAACTTGTCTAGCAGGAGATTTACTCTTCATG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TTAGAACAACTACTGGTGACGCAATGGGTATGAATATGATTTCTAA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GTCGAATACTCATTAAAGCAAATGGTAGAAGAGTATGGCTGGGAAG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GGAGGTTGTCTCCGTTTCTGGTAACTACTGTACCGACAAAAAACCA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CCATCAACTGGATCGAAGGTCGTGGTAAGAGTGTCGTCGCAGAAGC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ATTCCTGGTGATGTTGTCAGAAAAGTGTTAAAAAGTGATGTTTCC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GTTGAGTTGAACATTGCTAAGAATTTGGTTGGATCTGCAATGGCT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CTGTTGGTGGATTTAACGCACATGCAGCTAATTTAGTGACAGCTGT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TTGGCATTAGGACAAGATCCTGCACAAAATGTTGAAAGTTCCAACT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AACATTGATGAAAGAAGTGGACGGTGATTTGAGAATTTCCGTATCC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ATCCATCGAAGTAGGTACCATCGGTGGTGGTACTGTTCTAGAACCA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GGTGCCATGTTGGACTTATTAGGTGTAAGAGGCCCGCATGCTACC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TGGTACCAACGCACGTCAATTAGCAAGAATAGTTGCCTGTGCCGTC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AGGTGAATTATCCTTATGTGCTGCCCTAGCAGCCGGCCATTTGGT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GTCATATGACCCACAACAGGAAACCTGCTGAACCAACAAAACCTAA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TTTGGACGCCACTGATATAAATCGTTTGAAAGATGGGTCCGTCACC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TAAATCCTAGGAGATATACCATGTCATTACCGTTCTTAACTTCT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GGAAAGGTTATTATTTTTGGTGAACACTCTGCTGTGTACAACAAGC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CCGTCGCTGCTAGTGTGTCTGCGTTGAGAACCTACCTGCTAATAAG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CATCTGCACCAGATACTATTGAATTGGACTTCCCGGACATTAGCT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TCATAAGTGGTCCATCAATGATTTCAATGCCATCACCGAGGATCAA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CTCCCAAAAATTGGCCAAGGCTCAACAAGCCACCGATGGCTTGTC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GAACTCGTTAGTCTTTTGGATCCGTTGTTAGCTCAACTATCCGAATC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TTCCACTACCATGCAGCGTTTTGTTTCCTGTATATGTTTGTTTGCCTA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CCCATGCCAAGAATATTAAGTTTTCTTTAAAGTCTACTTTACCCAT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GCTGGGTTGGGCTCAAGCGCCTCTATTTCTGTATCACTGGCCTTA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GGCCTACTTGGGGGGGTTAATAGGATCTAATGACTTGGAAAAGCTG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AAAACGATAAGCATATAGTGAATCAATGGGCCTTCATAGGTGAAAA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TTCACGGTACCCCTTCAGGAATAGATAACGCTGTGGCCACTTATG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TGCCCTGCTATTTGAAAAAGACTCACATAATGGAACAATAAACAC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TTTTAAGTTCTTAGATGATTTCCCAGCCATTCCAATGATCCTAAC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ACTAGAATTCCAAGGTCTACAAAAGATCTTGTTGCTCGCGTTCGTG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GTCACCGAGAAATTTCCTGAAGTTATGAAGCCAATTCTAGATGCC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GTGAATGTGCCCTACAAGGCTTAGAGATCATGACTAAGTTAAGTAA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AAGGCACCGATGACGAGGCTGTAGAAACTAATAATGAACTGTATG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CTATTGGAATTGATAAGAATAAATCATGGACTGCTTGTCTCAATC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TTCTCATCCTGGATTAGAACTTATTAAAAATCTGAGCGATGATTTG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TTGGCTCCACAAAACTTACCGGTGCTGGTGGCGGCGGTTGCTCTT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TTTGTTACGAAGAGACATTACTCAAGAGCAAATTGACAGCTTCAA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ATTGCAAGATGATTTTAGTTACGAGACATTTGAAACAGACTTGGG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CTGGCTGCTGTTTGTTAAGCGCAAAAAATTTGAATAAAGATCTT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CAAATCCCTAGTATTCCAATTATTTGAAAATAAAACTACCACAAA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AATTGACGATCTATTATTGCCAGGAAACACGAATTTACCATGGAC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AAGTCGACCTGCAGGCATGCAAGCTTGGCTGTTTTGGCGGATGAG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GATTTTCAGCCTGATACAGATTAAATCAGAACGCAGAAGCGGTCTG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ACAGAATTTGCCTGGCGGCAGTAGCGCGGTGGTCCCACCTGACCC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CCGAACTCAGAAGTGAAACGCCGTAGCGCCGATGGTAGTGTGGGGT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CCATGCGAGAGTAGGGAACTGCCAGGCATCAAATAAAACGAAAGGC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CGAAAGACTGGGCCTTTCGTTTTATCTGTTGTTTGTCGGTGAAC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CCTGAGTAGGACAAATCCGCCGGGAGCGGATTTGAACGTTGCGAAG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GGCCCGGAGGGTGGCGGGCAGGACGCCCGCCATAAACTGCCAGGCA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TTAAGCAGAAGGCCATCCTGACGGATGGCCTTTTTGCGTTTCTTT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AATTCAAATATGTATCCGCTCATGAGACAATAACCCTGATAAAT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TCAATAATATTGAAAAAGGAAGAGTATGAGTATTCAACATTTCCGTGT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CTTATTCCCTTTTTTGCGGCATTTTGCCTTCCTGTTTTTGCTCACC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ACGCTGGTGAAAGTAAAAGATGCTGAAGATCAGTTGGGTGCACGA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GTTACATCGAACTGGATCTCAACAGCGGTAAGATCCTTGAGAGTTT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CCGAAGAACGTTTTCCAATGATGAGCACTTTTAAAGTTCTGCTAT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GCGGTATTATCCCGTGTTGACGCCGGGCAAGAGCAACTCGGTCGC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ACACTATTCTCAGAATGACTTGGTTGAGTACTCACCAGTCACAG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CATCTTACGGATGGCATGACAGTAAGAGAATTATGCAGTGCTGCCA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CATGAGTGATAACACTGCGGCCAACTTACTTCTGACAACGATCGGA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CGAAGGAGCTAACCGCTTTTTTGCACAACATGGGGGATCATGTAAC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TTGATCGTTGGGAACCGGAGCTGAATGAAGCCATACCAAACGACG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TGACACCACGATGCCTACAGCAATGGCAACAACGTTGCGCAAACTAT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CTGGCGAACTACTTACTCTAGCTTCCCGGCAACAATTAATAGACTGG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GAGGCGGATAAAGTTGCAGGACCACTTCTGCGCTCGGCCCTTCCGG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TGGTTTATTGCTGATAAATCTGGAGCCGGTGAGCGTGGGTCTCGC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TCATTGCAGCACTGGGGCCAGATGGTAAGCCCTCCCGTATCGTAGT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TACACGACGGGGAGTCAGGCAACTATGGATGAACGAAATAGACAGA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TGAGATAGGTGCCTCACTGATTAAGCATTGGTAACTGTCAGACCAA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CTCATATATACTTTAGATTGATTTAAAACTTCATTTTTAATTTA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TCTAGGTGAAGATCCTTTTTGATAATCTCATGACCAAAATCCCTT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TGAGTTTTCGTTCCACTGAGCGTCAGACCCCGTAGAAAAGATCAAA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CTTCTTGAGATCCTTTTTTTCTGCGCGTAATCTGCTGCTTGCAAAC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AACCACCGCTACCAGCGGTGGTTTGTTTGCCGGATCAAGAGCTAC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TCTTTTTCCGAAGGTAACTGGCTTCAGCAGAGCGCAGATACCAAATA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CCTTCTAGTGTAGCCGTAGTTAGGCCACCACTTCAAGAACTCTGT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CCGCCTACATACCTCGCTCTGCTAATCCTGTTACCAGTGGCTGCTGC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GGCGATAAGTCGTGTCTTACCGGGTTGGACTCAAGACGATAGTTAC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TAAGGCGCAGCGGTCGGGCTGAACGGGGGGTTCGTGCACACAGCC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TTGGAGCGAACGACCTACACCGAACTGAGATACCTACAGCGTGAGC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GAAAGCGCCACGCTTCCCGAAGGGAGAAAGGCGGACAGGTATCCG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AAGCGGCAGGGTCGGAACAGGAGAGCGCACGAGGGAGCTTCCAGGGGG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GCCTGGTATCTTTATAGTCCTGTCGGGTTTCGCCACCTCTGACTTGA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TCGATTTTTGTGATGCTCGTCAGGGGGGCGGAGCCTATGGAAAAAC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CAACGCGGCCTTTTTACGGTTCCTGGCCTTTTGCTGGCCTTTTGC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TGTTCTTTCCTGCGTTAATTAACTAGTCATATGGGCATGCATTTA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ACACCATCGAATGGTGCAAAACCTTTCGCGGTATGGCATGATAGC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GAAGAGAGTCAATTCAGGGTGGTGAATGTGAAACCAGTAACGTTAT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ATGTCGCAGAGTATGCCGGTGTCTCTTATCAGACCGTTTCCCGCGT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ACCAGGCCAGCCACGTTTCTGCGAAAACGCGGGAAAAAGTGGAAG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GATGGCGGAGCTGAATTACATTCCCAACCGCGTGGCACAACAACTG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GCAAACAGTCGTTGCTGATTGGCGTTGCCACCTCCAGTCTGGCCCT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GCGCCGTCGCAAATTGTCGCGGCGATTAAATCTCGCGCCGATCAAC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TGCCAGCGTGGTGGTGTCGATGGTAGAACGAAGCGGCGTCGAAGCCT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AAGCGGCGGTGCACAATCTTCTCGCGCAACGCGTCAGTGGGCTGATC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ACTATCCGCTGGATGACCAGGATGCCATTGCTGTGGAAGCTGCCT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TAATGTTCCGGCGTTATTTCTTGATGTCTCTGACCAGACACCCATC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TATTATTTTCTCCCATGAAGACGGTACGCGACTGGGCGTGGAGCAT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GTCGCATTGGGTCACCAGCAAATCGCGCTGTTAGCGGGCCCATTAA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TGTCTCGGCGCGTCTGCGTCTGGCTGGCTGGCATAAATATCTCACT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TCAAATTCAGCCGATAGCGGAACGGGAAGGCGACTGGAGTGCCATG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GTTTTCAACAAACCATGCAAATGCTGAATGAGGGCATCGTTCCCA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GATGCTGGTTGCCAACGATCAGATGGCGCTGGGCGCAATGCGCGCCA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CCGAGTCCGGGCTGCGCGTTGGTGCGGATATCTCGGTAGTGGGATAC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GATACCGAAGACAGCTCATGTTATATCCCGCCGTTAACCACCATCAA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GATTTTCGCCTGCTGGGGCAAACCAGCGTGGACCGCTTGCTGCAACT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CTCAGGGCCAGGCGGTGAAGGGCAATCAGCTGTTGCCCGTCTCACTGG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AAAGAAAAACCACCCTGGCGCCCAATACGCAAACCGCCTCTCCCCGC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GTTGGCCGATTCATTAATGCAGCTGGCACGACAGGTTTCCCGACTGGA</w:t>
      </w:r>
    </w:p>
    <w:p w:rsidR="00CE186D" w:rsidRPr="00B4274B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GCGGGCAGTGAGCGCAACGCAATTAATGTGAGTTAGCGCGAATTGATC</w:t>
      </w:r>
    </w:p>
    <w:p w:rsidR="00CE186D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</w:t>
      </w:r>
    </w:p>
    <w:p w:rsidR="00CE186D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</w:p>
    <w:p w:rsidR="00CE186D" w:rsidRDefault="00CE186D" w:rsidP="00CE186D">
      <w:pPr>
        <w:adjustRightInd w:val="0"/>
        <w:snapToGrid w:val="0"/>
        <w:spacing w:line="480" w:lineRule="auto"/>
        <w:jc w:val="center"/>
        <w:rPr>
          <w:color w:val="000000"/>
          <w:kern w:val="0"/>
          <w:sz w:val="20"/>
          <w:szCs w:val="20"/>
        </w:rPr>
      </w:pPr>
    </w:p>
    <w:p w:rsidR="00CE186D" w:rsidRDefault="00CE186D" w:rsidP="00CE186D">
      <w:pPr>
        <w:adjustRightInd w:val="0"/>
        <w:snapToGrid w:val="0"/>
        <w:spacing w:line="480" w:lineRule="auto"/>
        <w:jc w:val="center"/>
        <w:rPr>
          <w:color w:val="000000"/>
          <w:kern w:val="0"/>
          <w:sz w:val="20"/>
          <w:szCs w:val="20"/>
        </w:rPr>
      </w:pP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4556CA">
        <w:rPr>
          <w:color w:val="000000"/>
          <w:kern w:val="0"/>
          <w:sz w:val="20"/>
          <w:szCs w:val="20"/>
        </w:rPr>
        <w:t>pACYC184-M-</w:t>
      </w:r>
      <w:r>
        <w:rPr>
          <w:rFonts w:hint="eastAsia"/>
          <w:color w:val="000000"/>
          <w:kern w:val="0"/>
          <w:sz w:val="20"/>
          <w:szCs w:val="20"/>
        </w:rPr>
        <w:t>Mmm</w:t>
      </w:r>
    </w:p>
    <w:p w:rsidR="00CE186D" w:rsidRDefault="00CE186D" w:rsidP="00CE186D">
      <w:pPr>
        <w:widowControl/>
        <w:spacing w:line="360" w:lineRule="auto"/>
        <w:jc w:val="center"/>
        <w:rPr>
          <w:color w:val="000000"/>
          <w:kern w:val="0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3609975" cy="3233460"/>
            <wp:effectExtent l="0" t="0" r="0" b="0"/>
            <wp:docPr id="2083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596" cy="325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&gt;pACYC184-M-Mmm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TTCCGGATGAGCATTCATCAGGCGGGCAAGAATGTGAATAAAGGC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TAAAACTTGTGCTTATTTTTCTTTACGGTCTTTAAAAAGGCCGTAAT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CAGCTGAACGGTCTGGTTATAGGTACATTGAGCAACTGACTGAAAT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CAAAATGTTCTTTACGATGCCATTGGGATATATCAACGGTGGTATA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TGATTTTTTTCTCCATTTTAGCTTCCTTAGCTCCTGAAAATCTCG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CTCAAAAAATACGCCCGGTAGTGATCTTATTTCATTATGGTGAAAG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ACCTCTTACGTGCCGATCAACGTCTCATTTTCGCCAAAAGTTGGC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GGCTTCCCGGTATCAACAGGGACACCAGGATTTATTTATTCTGCGAA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TCTTCCGTCACAGGTATTTATTCGGCGCAAAGTGCGTCGGGTGAT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CCAACTTACTGATTTAGTGTATGATGGTGTTTTTGAGGTGCTCCAG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TTCTGTTTCTATCAGCTGTCCCTCCTGTTCAGCTACTGACGGGGTG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GTAACGGCAAAAGCACCGCCGGACATCAGCGCTAGCGGAGTGTATA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TTACTATGTTGGCACTGATGAGGGTGTCAGTGAAGTGCTTCATGT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CAGGAGAAAAAAGGCTGCACCGGTGCGTCAGCAGAATATGTGATACAG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TATTCCGCTTCCTCGCTCACTGACTCGCTACGCTCGGTCGTTCGAC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GCGAGCGGAAATGGCTTACGAACGGGGCGGAGATTTCCTGGAAGAT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GAAGATACTTAACAGGGAAGTGAGAGGGCCGCGGCAAAGCCGTT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ATAGGCTCCGCCCCCCTGACAAGCATCACGAAATCTGACGCTCAAA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GGTGGCGAAACCCGACAGGACTATAAAGATACCAGGCGTTTCCCC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GGCTCCCTCGTGCGCTCTCCTGTTCCTGCCTTTCGGTTTACCGGT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TCCGCTGTTATGGCCGCGTTTGTCTCATTCCACGCCTGACACTCA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CGGGTAGGCAGTTCGCTCCAAGCTGGACTGTATGCACGAACCCCCC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AGTCCGACCGCTGCGCCTTATCCGGTAACTATCGTCTTGAGTCCAA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GAAAGACATGCAAAAGCACCACTGGCAGCAGCCACTGGTAATTGA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AGGAGTTAGTCTTGAAGTCATGCGCCGGTTAAGGCTAAACTGAAAG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GTTTTGGTGACTGCGCTCCTCCAAGCCAGTTACCTCGGTTCAAAGA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GTAGCTCAGAGAACCTTCGAAAAACCGCCCTGCAAGGCGGTTTTT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TTCAGAGCAAGAGATTACGCGCAGACCAAAACGATCTCAAGAAGA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CTTATTAATCAGATAAAATATTTCTAGATTTCAGTGCAATTTATCT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AAATGTAGCACCTGAAGTCAGCCCCATACGATATAAGTTGTAATTC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GTTTGACAGCTTATCATCGTTAATTAACTAGTCATATGTTATCTCT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GTGTTGACAAGAGATAACAACGTTGATATAATTGAGCCAATTGTGA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TAACAATTTCACACGGATCCAGGAGGATTACTATATGAAACTCTC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AAACTTTGTTGGTGTGGTATTAAAGGAAGACTTAGGCCGCAAAAGC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CAATTACACAATACAAACTTGCAAATGACTGAACTAAAAAAACA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CCGCTGAACAAAAAACCAGACCTCAAAATGTCGGTATTAAAGGTAT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TTTACATCCCAACTCAATGTGTCAACCAATCTGAGCTAGAGAAA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TGGCGTTTCTCAAGGTAAATACACAATTGGTCTGGGCCAAACCAAC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CTTTTGTCAATGACAGAGAAGATATCTACTCGATGTCCCTAACTG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CTAAGTTGATCAAGAGTTACAACATCGACACCAACAAAATTGGTA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GAAGTCGGTACTGAAACTCTGATTGACAAGTCCAAGTCTGTCAAG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CTTGATGCAATTGTTTGGTGAAAACACTGACGTCGAAGGTATTGA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CTTAATGCCTGTTACGGTGGTACCAACGCGTTGTTCAACTCTTTGA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TGGATTGAATCTAACGCATGGGATGGTAGAGACGCCATTGTAGTTTGC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TATTGCCATCTACGATAAGGGTGCCGCAAGACCAACCGGTGGTGC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CTGTTGCTATGTGGATCGGTCCTGATGCTCCAATTGTATTTGACT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AGAGCTTCTTACATGGAACACGCCTACGATTTTTACAAGCCAGA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CCAGCGAATATCCTTACGTCGATGGTCATTTTTCATTAACTTGTTA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AAGGCTCTTGATCAAGTTTACAAGAGTTATTCCAAGAAGGCTATTT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GGGTTGGTTAGCGATCCCGCTGGTTCGGATGCTTTGAACGTTTTG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ATTTCGACTACAACGTTTTCCATGTTCCAACCTGTAAATTGGTCAC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TCATACGGTAGATTACTATATAACGATTTCAGAGCCAATCCTCAAT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CCCAGAAGTTGACGCCGAATTAGCTACTCGCGATTATGACGAATC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CCGATAAGAACATTGAAAAAACTTTTGTTAATGTTGCTAAGCCATT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AAGAGAGAGTTGCCCAATCTTTGATTGTTCCAACAAACACAGGTA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GTACACCGCATCTGTTTATGCCGCCTTTGCATCTCTATTAAACTAT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GATCTGACGACTTACAAGGCAAGCGTGTTGGTTTATTTTCTTACGG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GTTTAGCTGCATCTCTATATTCTTGCAAAATTGTTGGTGACGTCC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ATTATCAAGGAATTAGATATTACTAACAAATTAGCCAAGAGAATC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AAACTCCAAAGGATTACGAAGCTGCCATCGAATTGAGAGAAAATGC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TTGAAGAAGAACTTCAAACCTCAAGGTTCCATTGAGCATTTGCAAA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TGTTTACTACTTGACCAACATCGATGACAAATTTAGAAGATCTTAC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TAAAAAATAGGAGGCAGATCAAATGTCAGAGTTGAGAGCCTTCAG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CCAGGGAAAGCGTTACTAGCTGGTGGATATTTAGTTTTAGATACA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TGAAGCATTTGTAGTCGGATTATCGGCAAGAATGCATGCTGTAGCC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CTTACGGTTCATTGCAAGGGTCTGATAAGTTTGAAGTGCGTGTGA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AACAATTTAAAGATGGGGAGTGGCTGTACCATATAAGTCCTAAAA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TTCATTCCTGTTTCGATAGGCGGATCTAAGAACCCTTTCATTGA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TATCGCTAACGTATTTAGCTACTTTAAACCTAACATGGACGACTA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AATAGAAACTTGTTCGTTATTGATATTTTCTCTGATGATGCCTACC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TCAGGAGGATAGCGTTACCGAACATCGTGGCAACAGAAGATTGAG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ATTCGCACAGAATTGAAGAAGTTCCCAAAACAGGGCTGGGCTCCTC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GTTTAGTCACAGTTTTAACTACAGCTTTGGCCTCCTTTTTTGTAT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GACCTGGAAAATAATGTAGACAAATATAGAGAAGTTATTCATAATTTA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AGTTGCTCATTGTCAAGCTCAGGGTAAAATTGGAAGCGGGTTTGA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GCGGCGGCAGCATATGGATCTATCAGATATAGAAGATTCCCACCCG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ATCTCTAATTTGCCAGATATTGGAAGTGCTACTTACGGCAGTAAA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CGCATTTGGTTGATGAAGAAGACTGGAATATTACGATTAAAAGTAA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TTACCTTCGGGATTAACTTTATGGATGGGCGATATTAAGAATGGTT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AACAGTAAAACTGGTCCAGAAGGTAAAAAATTGGTATGATTCGCAT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AGAAAGCTTGAAAATATATACAGAACTCGATCATGCAAATTCTAG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ATGGATGGACTATCTAAACTAGATCGCTTACACGAGACTCATGACG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CAGCGATCAGATATTTGAGTCTCTTGAGAGGAATGACTGTACCTGT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GTATCCTGAAATCACAGAAGTTAGAGATGCAGTTGCCACAATTAG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CCTTTAGAAAAATAACTAAAGAATCTGGTGCCGATATCGAACCTC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CAAACTAGCTTATTGGATGATTGCCAGACCTTAAAAGGAGTTCTT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CTTAATACCTGGTGCTGGTGGTTATGACGCCATTGCAGTGATTACT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CAAGATGTTGATCTTAGGGCTCAAACCGCTAATGACAAAAGATTTT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GGTTCAATGGCTGGATGTAACTCAGGCTGACTGGGGTGTTAGGAAA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AGATCCGGAAACTTATCTTGATAAATAGGAGGTAATACTCATGAC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TACACAGCATCCGTTACCGCACCCGTCAACATCGCAACCCTTAAGT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GGGGAAAAGGGACACGAAGTTGAATCTGCCCACCAATTCGTCCATA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TGACTTTATCGCAAGATGACCTCAGAACGTTGACCTCTGCGGCTAC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CCTGAGTTTGAACGCGACACTTTGTGGTTAAATGGAGAACCACACA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CGACAATGAAAGAACTCAAAATTGTCTGCGCGACCTACGCCAATTAA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GGAAATGGAATCGAAGGACGCCTCATTGCCCACATTATCTCAATG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CTCCACATTGTCTCCGAAAATAACTTTCCTACAGCAGCTGGTTTAG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CCTCCGCTGCTGGCTTTGCTGCATTGGTCTCTGCAATTGCTAAGTTAT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AATTACCACAGTCAACTTCAGAAATATCTAGAATAGCAAGAAAGGG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GGTTCAGCTTGTAGATCGTTGTTTGGCGGATACGTGGCCTGGGAAA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GAAAAGCTGAAGATGGTCATGATTCCATGGCAGTACAAATCGCAGACA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CTGACTGGCCTCAGATGAAAGCTTGTGTCCTAGTTGTCAGCGATATT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AAAGGATGTGAGTTCCACTCAGGGTATGCAATTGACCGTGGCAACCT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GAACTATTTAAAGAAAGAATTGAACATGTCGTACCAAAGAGATTTGAAG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TGCGTAAAGCCATTGTTGAAAAAGATTTCGCCACCTTTGCAAAGG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ATGATGGATTCCAACTCTTTCCATGCCACATGTTTGGACTCTTTCCC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AATATTCTACATGAATGACACTTCCAAGCGTATCATCAGTTGGTGC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CCATTAATCAGTTTTACGGAGAAACAATCGTTGCATACACGTTTGA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GTCCAAATGCTGTGTTGTACTACTTAGCTGAAAATGAGTCGAAAC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TGCATTTATCTATAAATTGTTTGGCTCTGTTCCTGGATGGGACAAG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TTACTACTGAGCAGCTTGAGGCTTTCAACCATCAATTTGAATCATCT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TTTACTGCACGTGAATTGGATCTTGAGTTGCAAAAGGATGTTGCCAG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GATTTTAACTCAAGTCGGTTCAGGCCCACAAGAAACAAACGAATCTT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TTGACGCAAAGACTGGTCTACCAAAGGAATAAGTCGACCTGCAGGC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AAGCTTGGCTGTTTTGGCGGATGAGAGAAGATTTTCAGCCTGATACA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TAAATCAGAACGCAGAAGCGGTCTGATAAAACAGAATTTGCCTGGC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AGTAGCGCGGTGGTCCCACCTGACCCCATGCCGAACTCAGAAGTGAA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GTAGCGCCGATGGTAGTGTGGGGTCTCCCCATGCGAGAGTAGGGA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CCAGGCATCAAATAAAACGAAAGGCTCAGTCGAAAGACTGGGCCTT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TTATCTGTTGTTTGTCGGTGAACGCTCTCCTGAGTAGGACAAATCC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GGGAGCGGATTTGAACGTTGCGAAGCAACGGCCCGGAGGGTGGCGG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GGACGCCCGCCATAAACTGCCAGGCATCAAATTAAGCAGAAGGCCATC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ACGGATGGCCTTTTTGCGTTTCTTTAATTAAGGGAGAGCCTGAGC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TGGCCTCAGGCATTTGAGAAGCACACGGTCACACTGCTTCCGGTAGTC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TAAACCGGTAAACCAGCAATAGACATAAGCGGCTATTTAACGACCCTG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CTGAACCGACGACCGGGTCGAATTTGCTTTCGAATTTCTGCCATTCAT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CGCTTATTATCACTTATTCAGGCGTAGCACCAGGCGTTTAAGGGCACC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ACTGCCTTAAAAAAATTACGCCCCGCCCTGCCACTCATCGCAGTAC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TGTAATTCATTAAGCATTCTGCCGACATGGAAGCCATCACAGACGGCAT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ATGAACCTGAATCGCCAGCGGCATCAGCACCTTGTCGCCTTGCGTAT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ATTTGCCCATGGTGAAAACGGGGGCGAAGAAGTTGTCCATATTGGCCAC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TTAAATCAAAACTGGTGAAACTCACCCAGGGATTGGCTGAGACGAA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ACATATTCTCAATAAACCCTTTAGGGAAATAGGCCAGGTTTTCACCGTAA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lastRenderedPageBreak/>
        <w:t>CACGCCACATCTTGCGAATATATGTGTAGAAACTGCCGGAAATCGTCGT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TATTCACTCCAGAGCGATGAAAACGTTTCAGTTTGCTCATGGAAAACGG</w:t>
      </w:r>
    </w:p>
    <w:p w:rsidR="00CE186D" w:rsidRPr="00B4274B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TGTAACAAGGGTGAACACTATCCCATATCACCAGCTCACCGTCTTTCATT</w:t>
      </w:r>
    </w:p>
    <w:p w:rsidR="00CE186D" w:rsidRDefault="00CE186D" w:rsidP="00CE186D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 w:rsidRPr="00B4274B">
        <w:rPr>
          <w:color w:val="000000"/>
          <w:kern w:val="0"/>
          <w:sz w:val="20"/>
          <w:szCs w:val="20"/>
        </w:rPr>
        <w:t>GCCATACG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C01707">
        <w:rPr>
          <w:color w:val="000000"/>
          <w:kern w:val="0"/>
          <w:sz w:val="20"/>
          <w:szCs w:val="20"/>
        </w:rPr>
        <w:t>pQL003-H</w:t>
      </w:r>
      <w:r>
        <w:rPr>
          <w:rFonts w:hint="eastAsia"/>
          <w:color w:val="000000"/>
          <w:kern w:val="0"/>
          <w:sz w:val="20"/>
          <w:szCs w:val="20"/>
        </w:rPr>
        <w:t>e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noProof/>
          <w:color w:val="000000"/>
          <w:kern w:val="0"/>
          <w:sz w:val="20"/>
          <w:szCs w:val="20"/>
          <w:lang w:val="en-IN" w:eastAsia="en-IN"/>
        </w:rPr>
        <w:drawing>
          <wp:inline distT="0" distB="0" distL="0" distR="0">
            <wp:extent cx="5274310" cy="526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&gt;pQL003-He Ligation of He into pflB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CGCCCAATACGCAAACCGCCTCTCCCCGCGCGTTGGCCGATTCATT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CAGCTGGCACGACAGGTTTCCCGACTGGAAAGCGGGCAGTGAGCGC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CAATTAATGTGAGTTAGCTCACTCATTAGGCACCCCAGGCTTTACA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ATGCTTCCGGCTCGTATGTTGTGTGGAATTGTGAGCGGATAACAAT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CACAGGAAACAGCTATGACCATGATTACGCCAAGCTTGGTACCGAG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GATCCACTAGTAACGGCCGCCAGTGTGCTGGAATTCGCCCTTTGTC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AGCTTAATGAAAAGTTAGCCACAGCCTGGGAAGGTTTTACCAAAGGTG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CAGAATGAAGTAAACGTCCGTGACTTCATTCAGAAAAACTACACT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TACGAGGGTGACGAGTCCTTCCTGGCTGGCGCTACTGAAGCGACCAC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CTGTGGGACAAAGTAATGGAAGGCGTTAAACTGGAAAACCGCACTC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CCAGTTGACTTTGACACCGCTGTTGCTTCCACCATCACCTCTCAC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CTGGCTACATCAACAAGCAGCTTGAGAAAATCGTTGGTCTGCAGA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GCTCCGCTGAAACGTGCTCTTATCCCGTTCGGTGGTATCAAAATGA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AGGTTCCTGCAAAGCGTACAACCGCGAACTGGATCCGATGATCAAA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TCTTCACTGAATACCGTAAAACTCACAACCAGGGCGTGTTCGACGT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ACTCCGCCCGGGAAGGAGATATACCATGGTTTTAACCAATAAAACA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TTTCTGGATCGAAAGTCAAAAGTTTATCATCTGCGCAATCGAGCTC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GGACCTTCATCATCTAGTGAGGAAGATGATTCCCGCGATATTGAAA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GGATAAGAAAATACGTCCTTTAGAAGAATTAGAAGCATTATTAAGT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AAATACAAAACAATTGAAGAACAAAGAGGTCGCTGCCTTGGTTA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GGTAAGTTACCTTTGTACGCTTTGGAGAAAAAATTAGGTGATACTA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AGCGGTTGCGGTACGTAGGAAGGCTCTTTCAATTTTGGCAGAAGCT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TATTAGCATCTGATCGTTTACCATATAAAAATTATGACTACGACCG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TTTGGCGCTTGTTGTGAAAATGTTATAGGTTACATGCCTTTGCCCG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GTGTTATAGGCCCCTTGGTTATCGATGGTACATCTTATCATATACC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GCAACTACAGAGGGTTGTTTGGTAGCTTCTGCCATGCGTGGCTGTAA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ATCAATGCTGGCGGTGGTGCAACAACTGTTTTAACTAAGGATGGTA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AAGAGGCCCAGTAGTCCGTTTCCCAACTTTGAAAAGATCTGGTGC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AGATATGGTTAGACTCAGAAGAGGGACAAAACGCAATTAAAAAAGC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AACTCTACATCAAGATTTGCACGTCTGCAACATATTCAAACTTGTC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AGGAGATTTACTCTTCATGAGATTTAGAACAACTACTGGTGACGC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GGTATGAATATGATTTCTAAAGGTGTCGAATACTCATTAAAGCAAAT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GAAGAGTATGGCTGGGAAGATATGGAGGTTGTCTCCGTTTCTGGTA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CTGTACCGACAAAAAACCAGCTGCCATCAACTGGATCGAAGGTCGT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AGAGTGTCGTCGCAGAAGCTACTATTCCTGGTGATGTTGTCAGAAA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TTAAAAAGTGATGTTTCCGCATTGGTTGAGTTGAACATTGCTAAG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TTGGTTGGATCTGCAATGGCTGGGTCTGTTGGTGGATTTAACGCACAT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CTAATTTAGTGACAGCTGTTTTCTTGGCATTAGGACAAGATCCTGC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AATGTTGAAAGTTCCAACTGTATAACATTGATGAAAGAAGTGGACG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TTGAGAATTTCCGTATCCATGCCATCCATCGAAGTAGGTACCATC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TGGTACTGTTCTAGAACCACAAGGTGCCATGTTGGACTTATTAGG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AGAGGCCCGCATGCTACCGCTCCTGGTACCAACGCACGTCAATTAG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AATAGTTGCCTGTGCCGTCTTGGCAGGTGAATTATCCTTATGTGCT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TAGCAGCCGGCCATTTGGTTCAAAGTCATATGACCCACAACAGGAA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GCTGAACCAACAAAACCTAACAATTTGGACGCCACTGATATAAATC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GAAAGATGGGTCCGTCACCTGCATTAAATCCTAGGAGATATACCAT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TTACCGTTCTTAACTTCTGCACCGGGAAAGGTTATTATTTTTGGTG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CTCTGCTGTGTACAACAAGCCTGCCGTCGCTGCTAGTGTGTCTGCG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GAACCTACCTGCTAATAAGCGAGTCATCTGCACCAGATACTATTG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ACTTCCCGGACATTAGCTTTAATCATAAGTGGTCCATCAATGAT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TGCCATCACCGAGGATCAAGTAAACTCCCAAAAATTGGCCAAGGCT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AAGCCACCGATGGCTTGTCTCAGGAACTCGTTAGTCTTTTGGATCC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TTAGCTCAACTATCCGAATCCTTCCACTACCATGCAGCGTTTTGT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GTATATGTTTGTTTGCCTATGCCCCCATGCCAAGAATATTAAGTT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TAAAGTCTACTTTACCCATCGGTGCTGGGTTGGGCTCAAGCGCCTC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TCTGTATCACTGGCCTTAGCTATGGCCTACTTGGGGGGGTTAATAG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TAATGACTTGGAAAAGCTGTCAGAAAACGATAAGCATATAGTGAAT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GGGCCTTCATAGGTGAAAAGTGTATTCACGGTACCCCTTCAGGAAT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AACGCTGTGGCCACTTATGGTAATGCCCTGCTATTTGAAAAAGACT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TAATGGAACAATAAACACAAACAATTTTAAGTTCTTAGATGATTTC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CCATTCCAATGATCCTAACCTATACTAGAATTCCAAGGTCTACAAA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CTTGTTGCTCGCGTTCGTGTGTTGGTCACCGAGAAATTTCCTGAAG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GAAGCCAATTCTAGATGCCATGGGTGAATGTGCCCTACAAGGCTTA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CATGACTAAGTTAAGTAAATGTAAAGGCACCGATGACGAGGCTGT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ACTAATAATGAACTGTATGAACAACTATTGGAATTGATAAGAATA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TGGACTGCTTGTCTCAATCGGTGTTTCTCATCCTGGATTAGAACTT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TAAAAATCTGAGCGATGATTTGAGAATTGGCTCCACAAAACTTACCGG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GGTGGCGGCGGTTGCTCTTTGACTTTGTTACGAAGAGACATTACTC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GCAAATTGACAGCTTCAAAAAGAAATTGCAAGATGATTTTAGTTAC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CATTTGAAACAGACTTGGGTGGGACTGGCTGCTGTTTGTTAAGCGC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AATTTGAATAAAGATCTTAAAATCAAATCCCTAGTATTCCAATTAT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AAATAAAACTACCACAAAGCAACAAATTGACGATCTATTATTGCCA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ACACGAATTTACCATGGACTTCATAAGTCGACCTGCAGGCATGCAA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GGCTGTTTTGGCGGATGAGAGAAGATTTTCAGCCTGATACAGATTA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AGAACGCAGAAGCGGTCTGATAAAACAGAATTTGCCTGGCGGCAGT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CGGTGGTCCCACCTGACCCCATGCCGAACTCAGAAGTGAAACGCCG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CCGATGGTAGTGTGGGGTCTCCCCATGCGAGAGTAGGGAACTGCC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ATCAAATAAAACGAAAGGCTCAGTCGAAAGACTGGGCCTTTCGTTT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TGTTGTTTGTCGGTGAACGCTCTCCTGAGTAGGACAAATCCGCCGG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GATTTGAACGTTGCGAAGCAACGGCCCGGAGGGTGGCGGGCAGGA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CGCCATAAACTGCCAGGCATCAAATTAAGCAGAAGGCCATCCTGAC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GGCCTTTTTGCGTTTCTAAACGGGTAACACCCCAGACGGTCGTCGT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CGCGCCGTTCGGACCGGGTGCTAACCCGATGCACGGTCGTGACCA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GGTGCAGTAGCCTCTCTGACTTCCGTTGCTAAACTGCCGTTTGCTT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TAAAGATGGTATCTCCTACACCTTCTCTATCGTTCCGAACGCACTG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AAGACGACGAAGTTCGTAAGACCAACCTGGCTGGTCTGATGGATGG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TTCCACCACGAAGCATCCATCGAAGGTGGTCAGCACCTGAACGTTA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TGATGAACCGTGAAATGCTGCTCGACGCGATGGAAAACCCGGAAAAA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CGCAGCTGACCATCCGTGTATCTGGCTACGCAGTACGTTTCAACTC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ACTAAAGAACAGCAGCAGGACGTTATTACTCGAAGGGCGAATTCTG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ATCCATCACACTGGCGGCCGCTCGAGCATGCATCTAGAGGGCCCA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GCCCTATAGTGAGTCGTATTACAATTCACTGGCCGTCGTTTTACAA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GTGACTGGGAAAACCCTGGCGTTACCCAACTTAATCGCCTTGCAGC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CCCCCTTTCGCCAGCTGGCGTAATAGCGAAGAGGCCCGCACCGATC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TTCCCAACAGTTGCGCAGCCTGAATGGCGAATGGACGCGCCCTGTA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GCGCATTAAGCGCGGCGGGTGTGGTGGTTACGCGCAGCGTGACCGCT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ACTTGCCAGCGCCCTAGCGCCCGCTCCTTTCGCTTTCTTCCCTTCCT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CGCCACGTTCGCCGGCTTTCCCCGTCAAGCTCTAAATCGGGGGCTCC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AGGGTTCCGATTTAGTGCTTTACGGCACCTCGACCCCAAAAAACTT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AGGGTGATGGTTCACGTAGTGGGCCATCGCCCTGATAGACGGTTT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CCTTTGACGTTGGAGTCCACGTTCTTTAATAGTGGACTCTTGTTCC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TGGAACAACACTCAACCCTATCTCGGTCTATTCTTTTGATTTATAA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TTTGCCGATTTCGGCCTATTGGTTAAAAAATGAGCTGATTTAACA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TTTAACGCGAATTTTAACAAAATTCAGGGCGCAAGGGCTGCTAAAG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CGGAACACGTAGAAAGCCAGTCCGCAGAAACGGTGCTGACCCCGGA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TGTCAGCTACTGGGCTATCTGGACAAGGGAAAACGCAAGCGCAAAG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AGCAGGTAGCTTGCAGTGGGCTTACATGGCGATAGCTAGACTGGGC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TTATGGACAGCAAGCGAACCGGAATTGCCAGCTGGGGCGCCCTCTGG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GGTTGGGAAGCCCTGCAAAGTAAACTGGATGGCTTTCTTGCCGCCA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CTGATGGCGCAGGGGATCAAGATCTGATCAAGAGACAGGATGAGG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TTTCGCATGATTGAACAAGATGGATTGCACGCAGGTTCTCCGGCCG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GTGGAGAGGCTATTCGGCTATGACTGGGCACAACAGACAATCGG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CTGATGCCGCCGTGTTCCGGCTGTCAGCGCAGGGGCGCCCGGTTCT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GTCAAGACCGACCTGTCCGGTGCCCTGAATGAACTGCAGGACGAGG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CGGCTATCGTGGCTGGCCACGACGGGCGTTCCTTGCGCAGCTGTG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ACGTTGTCACTGAAGCGGGAAGGGACTGGCTGCTATTGGGCGAAGT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GGGCAGGATCTCCTGTCATCCCACCTTGCTCCTGCCGAGAAAGTAT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CATGGCTGATGCAATGCGGCGGCTGCATACGCTTGATCCGGCTAC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CATTCGACCACCAAGCGAAACATCGCATCGAGCGAGCACGTACTCG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AAGCCGGTCTTGTCGATCAGGATGATCTGGACGAAGAGCATCAGG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CGCGCCAGCCGAACTGTTCGCCAGGCTCAAGGCGCGCATGCCCGAC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AGGATCTCGTCGTGACCCATGGCGATGCCTGCTTGCCGAATATCAT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AAAATGGCCGCTTTTCTGGATTCATCGACTGTGGCCGGCTGGGTG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GACCGCTATCAGGACATAGCGTTGGCTACCCGTGATATTGCTGAA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TTGGCGGCGAATGGGCTGACCGCTTCCTCGTGCTTTACGGTATCGC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CCCGATTCGCAGCGCATCGCCTTCTATCGCCTTCTTGACGAGTTC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TGAATTGAAAAAGGAAGAGTATGAGTATTCAACATTTCCGTGTCGCCC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TCCCTTTTTTGCGGCATTTTGCCTTCCTGTTTTTGCTCACCCAGAA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TGGTGAAAGTAAAAGATGCTGAAGATCAGTTGGGTGCACGAGTGGG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ATCGAACTGGATCTCAACAGCGGTAAGATCCTTGAGAGTTTTCGCC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AGAACGTTTTCCAATGATGAGCACTTTTAAAGTTCTGCTATGTGGCG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GTATTATCCCGTATTGACGCCGGGCAAGAGCAACTCGGTCGCCGCAT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TATTCTCAGAATGACTTGGTTGAGTACTCACCAGTCACAGAAAAGC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TACGGATGGCATGACAGTAAGAGAATTATGCAGTGCTGCCATAACCA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GTGATAACACTGCGGCCAACTTACTTCTGACAACGATCGGAGGACC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GAGCTAACCGCTTTTTTGCACAACATGGGGGATCATGTAACTCGCC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CGTTGGGAACCGGAGCTGAATGAAGCCATACCAAACGACGAGCGT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CCACGATGCCTGTAGCAATGGCAACAACGTTGCGCAAACTATTAA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AACTACTTACTCTAGCTTCCCGGCAACAATTAATAGACTGGATGGA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CGGATAAAGTTGCAGGACCACTTCTGCGCTCGGCCCTTCCGGCTGGC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TTTATTGCTGATAAATCTGGAGCCGGTGAGCGTGGGTCTCGCGGTAT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GCAGCACTGGGGCCAGATGGTAAGCCCTCCCGTATCGTAGTTATCTA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GACGGGGAGTCAGGCAACTATGGATGAACGAAATAGACAGATCGCT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TAGGTGCCTCACTGATTAAGCATTGGTAACTGTCAGACCAAGTTTA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TATATACTTTAGATTGATTTAAAACTTCATTTTTAATTTAAAAGGA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AGGTGAAGATCCTTTTTGATAATCTCATGACCAAAATCCCTTAACGT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TTTTCGTTCCACTGAGCGTCAGACCCCGTAGAAAAGATCAAAGGATC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TTGAGATCCTTTTTTTCTGCGCGTAATCTGCTGCTTGCAAACAAAAAA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ACCGCTACCAGCGGTGGTTTGTTTGCCGGATCAAGAGCTACCAACTC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TTCCGAAGGTAACTGGCTTCAGCAGAGCGCAGATACCAAATACTGTT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CTAGTGTAGCCGTAGTTAGGCCACCACTTCAAGAACTCTGTAGCAC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CTACATACCTCGCTCTGCTAATCCTGTTACCAGTGGCTGCTGCCAGTG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GATAAGTCGTGTCTTACCGGGTTGGACTCAAGACGATAGTTACCGGAT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GGCGCAGCGGTCGGGCTGAACGGGGGGTTCGTGCACACAGCCCAGCT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GAGCGAACGACCTACACCGAACTGAGATACCTACAGCGTGAGCTATGAG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AGCGCCACGCTTCCCGAAGGGAGAAAGGCGGACAGGTATCCGGTAAG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lastRenderedPageBreak/>
        <w:t>GCAGGGTCGGAACAGGAGAGCGCACGAGGGAGCTTCCAGGGGGAAACGCC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GTATCTTTATAGTCCTGTCGGGTTTCGCCACCTCTGACTTGAGCGTC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TTTTTGTGATGCTCGTCAGGGGGGCGGAGCCTATGGAAAAACGCCAGCA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ACGCGGCCTTTTTACGGTTCCTGGCCTTTTGCTGGCCTTTTGCTCACATG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TCTTTCCTGCGTTATCCCCTGATTCTGTGGATAACCGTATTACCGCCTT</w:t>
      </w:r>
    </w:p>
    <w:p w:rsidR="00CE186D" w:rsidRPr="002A6722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TGAGTGAGCTGATACCGCTCGCCGCAGCCGAACGACCGAGCGCAGCGAGT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2A6722">
        <w:rPr>
          <w:color w:val="000000"/>
          <w:kern w:val="0"/>
          <w:sz w:val="20"/>
          <w:szCs w:val="20"/>
        </w:rPr>
        <w:t>CAGTGAGCGAGGAAGCGGAAG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C01707">
        <w:rPr>
          <w:color w:val="000000"/>
          <w:kern w:val="0"/>
          <w:sz w:val="20"/>
          <w:szCs w:val="20"/>
        </w:rPr>
        <w:t>pXZ00</w:t>
      </w:r>
      <w:r w:rsidRPr="00C01707">
        <w:rPr>
          <w:rFonts w:hint="eastAsia"/>
          <w:color w:val="000000"/>
          <w:kern w:val="0"/>
          <w:sz w:val="20"/>
          <w:szCs w:val="20"/>
        </w:rPr>
        <w:t>6C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noProof/>
          <w:color w:val="000000"/>
          <w:kern w:val="0"/>
          <w:sz w:val="20"/>
          <w:szCs w:val="20"/>
          <w:lang w:val="en-IN" w:eastAsia="en-IN"/>
        </w:rPr>
        <w:drawing>
          <wp:inline distT="0" distB="0" distL="0" distR="0">
            <wp:extent cx="5274310" cy="526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&gt;pXZ006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GCGCCCAATACGCAAACCGCCTCTCCCCGCGCGTTGGCCGATTCATT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CAGCTGGCACGACAGGTTTCCCGACTGGAAAGCGGGCAGTGAGCGC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CGCAATTAATGTGAGTTAGCTCACTCATTAGGCACCCCAGGCTTTACA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ATGCTTCCGGCTCGTATGTTGTGTGGAATTGTGAGCGGATAACAA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CACAGGAAACAGCTATGACCATGATTACGCCAAGCTTGGTACCGAG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GATCCACTAGTAACGGCCGCCAGTGTGCTGGAATTCGCCCTTTGCA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CCATCGACAAGCTGGCAGAGCTGCAGGAACGCTTCAAGCGCGTGC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CACCGACACTTCCAGCGTGTTCAACACCGACCTGCTCTACACCAT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TGGGCCACGGTCTGAACGTTGCTGAATGTATGGCGCACTCCGCAAT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CGTAAAGAGTCCCGCGGCGCGCACCAGCGTCTGGACGAAGGTTGCA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GCGTGACGACGTCAACTTCCTCAAACACACCCTCGCCTTCCGCGA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ATGGCACGACTCGCCTGGAGTACAGCGACGTGAAGATTACTACGC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CCAGCTAAACGCGTTTACGGTGGCGAAGCGGATGCAGCCGATAAGG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AGCAGCCAATAAGAAGGAGAAGGCGAATGGCTGAGATGAAAAACC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TTGAGGTGGTGCGCTATGCCTAATTAATTAATGGATCCATCAAAG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ACTGTCCATATGCACAGATGAAAACGGTGTAAAAAAGATAGATAC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GAGCTTTTACGAGTTTTTGGTGCATTTAAAGCTGTTCACCATGAA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CGACAATGTAACAGATGAACAGCATGTAACACCTAATAGAACAGG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CCAGTAAAACAAAGCAACTAGAACATGAAATTGAACACCTGAGACA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GTTACAGCTCAACAGTCACACATAGACAGCCTGAGGCATTTGAGAA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ACGGTCACACTGCTTCCGGTAGTCAATAAACCGGNNATCGGCATTT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TGCGTTTTTATTTGTTAACTGTTAATTGTCCTTGTTCAAGGATGCT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CTTTGACAACAGATGTTTTCTTGCCTTTGATGTTCAGCAGGAAGCTT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CAAACGTTGATTGTTTGTCTGCGTAGAATCCTCTGTTTGTCATATA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GTAATCACGACATTGTTTCCTTTCGCTTGAGGTACAGCGAAGTGTG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AGTAAAGGTTACATCGTTAGGATCAAGATCCATTTTTAACACAAGG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GTTTTGTTCAGCGGCTTGTATGGGCCAGTTAAAGAATTAGAAACATA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AGCATGTAAATATCGTTAGACGTAATGCCGTCAATCGTCATTTTTG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GCGGGAGTCAGTGAACAGGTACCATTTGCCGTTCATTTTAAAGACG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CGCGTTCAATTTCATCTGTTACTGTGTTAGATGCAATCAGCGGTT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CACTTTTTTCAGTGTGTAATCATCGTTTAGCTCAATCATACCGAGAG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GTTTGCTAACTCAGCCGTGCGTTTTTTATCGCTTTGCAGAAGTTTTT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ACTTTCTTGACGGAAGAATGATGTGCTTTTGCCATAGTATGCTTTGTT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AAAGATTCTTCGCCTTGGTAGCCATCTTCAGTTCCAGTGTTTGCT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TACTAAGTATTTGTGGCCTTTATCTTCTACGTAGTGAGGATCTCT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TATGGTTGTCGCCTGAGCTGTAGTTGCCTTCATCGATGAACTGCTGT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TTTTGATACGTTTTTCCGTCACCGTCAAAGATTGATTTATAATCC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ACCGTTGATGTTCAAAGAGCTGTCTGATGCTGATACGTTAACTTG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GTTGTCAGTGTTTGTTTGCCGTAATGTTTACCGGAGAAATCAGTGTA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AAACGGATTTTTCCGTCAGATGTAAATGTGGCTGAACCTGACCAT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TGTTTGGTCTTTTAGGATAGAATCATTTGCATCGAATTTGTCGCTG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AAAGACGCGGCCAGCGTTTTTCCAGCTGTCAATAGAAGTTTCGCC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TTTTTGATAGAACATGTAAATCGATGTGTCATCCGCATTTTTAGGA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GGCTAATGCAAAGACGATGTGGTAGCCGTGATAGTTTGCGACAGTG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CAGCGTTTTGTAATGGCCAGCTGTCCCAAACGTCCAGGCCTTTTG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GAGATATTTTTAATTGTGGACGAATCGAATTCAGGAACTTGATAT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CATTTTTTTGCTGTTCAGGGATTTGCAGCATATCATGGCGTGTAATAT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AAATGCCGTATGTTTCCTTATATGGCTTTTGGTTCGTTTCTTTCGC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GCTTGAGTTGCGCCTCCTGCCAGCAGTGCGGTAGTAAAGGTTAATA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TGCTTGTTTTGCAAACTTTTTGATGTTCATCGTTCATGTCTCCTT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TGTACTGTGTTAGCGGTCTGCTTCTTCCAGCCCTCCTGTTTGAAGAT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AAGTTAGTTACGCACAATAAAAAAAGACCTAAAATATGTAAGGGG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CCAAAGTATACACTTTGCCCTTTACACATTTTAGGTCTTGCCTGC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CAGTAACAAACCCGCGCGATTTACTTAGATCTAGCGGCTATTTAAC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TGCCCTGAACCGACGACCGGGTCGAATTTGCTTTCGAATTTCTGC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CATCCGCTTATTATCACTTATTCAGGCGTAGCACCAGGCGTTTAAG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CCAATAACTGCCTTAAAAAAATTACGCCCCGCCCTGCCACTCATCG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ACTGTTGTAATTCATTAAGCATTCTGCCGACATGGAAGCCATCACA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GCATGATGAACCTGAATCGCCAGCGGCATCAGCACCTTGTCGCCT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ATAATATTTGCCCATGGTGAAAACGGGGGCGAAGAAGTTGTCCATA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CCACGTTTAAATCAAAACTGGTGAAACTCACCCAGGGATTGGCTGA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AAAAACATATTCTCAATAAACCCTTTAGGGAAATAGGCCAGGTTT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CCGTAACACGCCACATCTTGCGAATATATGTGTAGAAACTGCCGGAAA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CGTGGTATTCACTCCAGAGCGATGAAAACGTTTCAGTTTGCTCATG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CGGTGTAACAAGGGTGAACACTATCCCATATCACCAGCTCACCG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CATTGCCATACGGAATTCCGGATGAGCATTCATCAGGCGGGCAAGA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GAATAAAGGCCGGATAAAACTTGTGCTTATTTTTCTTTACGGTCTTT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AGGCCGTAATATCCAGCTGAACGGTCTGGTTATAGGTACATTGAG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TGACTGAAATGCCTCAAAATGTTCTTTACGATGCCATTGGGATATA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CGGTGGTATATCCAGTGATTTTTTTCTCCATTTTAGCTTCCTTAGC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TGAAAATCTCGATAACTCAAAAAATACGCCCGGTAGTGATCTTATT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ATGGTGAAAGTTGGAACCTCTTACGTGCCGATCAACGTCTCATTTT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AAAAGTTGGCCCAGGGCTTCCCGGTATCAACAGGGACACCAGGATTT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ATTCTGCGAAGTGATCTTCCGTCACACTCGAGATTAATTAATCCC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CCATCGTAATCCTGTTTGTTGCCCTGTACTGGTAAGGAGCCTGAGAT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TAATCCAAATCCAAAGCGTTCTGACGAACCGGTATTCTGGGGCCTC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GGGCCGGTGGTATGTGGAGCGCCATCATTGCGCCGGTGATGATCC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GTGGGTATTCTGCTGCCACTGGGGTTGTTTCCGGGTGATGCGCTGA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CGAGCGCGTTCTGGCGTTCGCGCAGAGCTTCATTGGTCGCGTATTC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TCCTGATGATCGTTCTGCCGCTGTGGTGTGGTTTACACCGTATGCA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GCGATGCACGATCTGAAAATCCACGTACCTGCGGGCAAATGGGTTT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CGGTCTGGCTGCTATCCTGACAGTTGTCACGCTGATTGGTGAAGGG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TTCTGCAGATATCCATCACACTGGCGGCCGCTCGAGCATGCATCTA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GCCCAATTCGCCCTATAGTGAGTCGTATTACAATTCACTGGCCGTCG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ACAACGTCGTGACTGGGAAAACCCTGGCGTTACCCAACTTAATCG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GCAGCACATCCCCCTTTCGCCAGCTGGCGTAATAGCGAAGAGGCCC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CGATCGCCCTTCCCAACAGTTGCGCAGCCTGAATGGCGAATGGACG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TGTAGCGGCGCATTAAGCGCGGCGGGTGTGGTGGTTACGCGCAGCG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CCGCTACACTTGCCAGCGCCCTAGCGCCCGCTCCTTTCGCTTTCTT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TTCCTTTCTCGCCACGTTCGCCGGCTTTCCCCGTCAAGCTCTAAATC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GCTCCCTTTAGGGTTCCGATTTAGTGCTTTACGGCACCTCGACCCC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ACTTGATTAGGGTGATGGTTCACGTAGTGGGCCATCGCCCTGATA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CGGTTTTTCGCCCTTTGACGTTGGAGTCCACGTTCTTTAATAGTGGAC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GTTCCAAACTGGAACAACACTCAACCCTATCTCGGTCTATTCTTT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ATAAGGGATTTTGCCGATTTCGGCCTATTGGTTAAAAAATGAGC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TAACAAAAATTTAACGCGAATTTTAACAAAATTCAGGGCGCAAGGG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TAAAGGAAGCGGAACACGTAGAAAGCCAGTCCGCAGAAACGGTGC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CGGATGAATGTCAGCTACTGGGCTATCTGGACAAGGGAAAACGCA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CAAAGAGAAAGCAGGTAGCTTGCAGTGGGCTTACATGGCGATAGCT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TGGGCGGTTTTATGGACAGCAAGCGAACCGGAATTGCCAGCTGGGG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TCTGGTAAGGTTGGGAAGCCCTGCAAAGTAAACTGGATGGCTTTC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CGCCAAGGATCTGATGGCGCAGGGGATCAAGATCTGATCAAGAGA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TGAGGATCGTTTCGCATGATTGAACAAGATGGATTGCACGCAGGT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GGCCGCTTGGGTGGAGAGGCTATTCGGCTATGACTGGGCACAACAG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TCGGCTGCTCTGATGCCGCCGTGTTCCGGCTGTCAGCGCAGGGGCG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GTTCTTTTTGTCAAGACCGACCTGTCCGGTGCCCTGAATGAACTG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CGAGGCAGCGCGGCTATCGTGGCTGGCCACGACGGGCGTTCCTTGC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GCTGTGCTCGACGTTGTCACTGAAGCGGGAAGGGACTGGCTGCTATT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GAAGTGCCGGGGCAGGATCTCCTGTCATCCCACCTTGCTCCTGCCG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GTATCCATCATGGCTGATGCAATGCGGCGGCTGCATACGCTTGAT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CTACCTGCCCATTCGACCACCAAGCGAAACATCGCATCGAGCGAGC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ACTCGGATGGAAGCCGGTCTTGTCGATCAGGATGATCTGGACGAAG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TCAGGGGCTCGCGCCAGCCGAACTGTTCGCCAGGCTCAAGGCGCGC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CCGACGGCGAGGATCTCGTCGTGACCCATGGCGATGCCTGCTTGCC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ATCATGGTGGAAAATGGCCGCTTTTCTGGATTCATCGACTGTGGCC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TGGGTGTGGCGGACCGCTATCAGGACATAGCGTTGGCTACCCGTGAT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CTGAAGAGCTTGGCGGCGAATGGGCTGACCGCTTCCTCGTGCTTTA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ATCGCCGCTCCCGATTCGCAGCGCATCGCCTTCTATCGCCTTCTTG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GTTCTTCTGAATTGAAAAAGGAAGAGTATGAGTATTCAACATTTCCG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CGCCCTTATTCCCTTTTTTGCGGCATTTTGCCTTCCTGTTTTTGC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AGAAACGCTGGTGAAAGTAAAAGATGCTGAAGATCAGTTGGGTGC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GTGGGTTACATCGAACTGGATCTCAACAGCGGTAAGATCCTTGAGAG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TTTCGCCCCGAAGAACGTTTTCCAATGATGAGCACTTTTAAAGTTCTG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GTGGCGCGGTATTATCCCGTATTGACGCCGGGCAAGAGCAACTCGG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CGCATACACTATTCTCAGAATGACTTGGTTGAGTACTCACCAGTCA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AAAGCATCTTACGGATGGCATGACAGTAAGAGAATTATGCAGTGC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ATAACCATGAGTGATAACACTGCGGCCAACTTACTTCTGACAACGATC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GGACCGAAGGAGCTAACCGCTTTTTTGCACAACATGGGGGATCATGT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TCGCCTTGATCGTTGGGAACCGGAGCTGAATGAAGCCATACCAAAC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AGCGTGACACCACGATGCCTGTAGCAATGGCAACAACGTTGCGCAA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TTAACTGGCGAACTACTTACTCTAGCTTCCCGGCAACAATTAATAGA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GATGGAGGCGGATAAAGTTGCAGGACCACTTCTGCGCTCGGCCCTT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CTGGCTGGTTTATTGCTGATAAATCTGGAGCCGGTGAGCGTGGGTC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GGTATCATTGCAGCACTGGGGCCAGATGGTAAGCCCTCCCGTATCGT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TATCTACACGACGGGGAGTCAGGCAACTATGGATGAACGAAATAGA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ATCGCTGAGATAGGTGCCTCACTGATTAAGCATTGGTAACTGTCAGA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GTTTACTCATATATACTTTAGATTGATTTAAAACTTCATTTTTAA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AAGGATCTAGGTGAAGATCCTTTTTGATAATCTCATGACCAAAATCC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TAACGTGAGTTTTCGTTCCACTGAGCGTCAGACCCCGTAGAAAAGATC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AGGATCTTCTTGAGATCCTTTTTTTCTGCGCGTAATCTGCTGCTTGC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AAAAAAACCACCGCTACCAGCGGTGGTTTGTTTGCCGGATCAAGAG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CAACTCTTTTTCCGAAGGTAACTGGCTTCAGCAGAGCGCAGATACC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TACTGTTCTTCTAGTGTAGCCGTAGTTAGGCCACCACTTCAAGAACT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TAGCACCGCCTACATACCTCGCTCTGCTAATCCTGTTACCAGTGGCTG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CCAGTGGCGATAAGTCGTGTCTTACCGGGTTGGACTCAAGACGATAG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CCGGATAAGGCGCAGCGGTCGGGCTGAACGGGGGGTTCGTGCACACA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CCAGCTTGGAGCGAACGACCTACACCGAACTGAGATACCTACAGCGTG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TATGAGAAAGCGCCACGCTTCCCGAAGGGAGAAAGGCGGACAGGTATC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CGGTAAGCGGCAGGGTCGGAACAGGAGAGCGCACGAGGGAGCTTCCAGGG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GAAACGCCTGGTATCTTTATAGTCCTGTCGGGTTTCGCCACCTCTGAC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GAGCGTCGATTTTTGTGATGCTCGTCAGGGGGGCGGAGCCTATGGAAAA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ACGCCAGCAACGCGGCCTTTTTACGGTTCCTGGCCTTTTGCTGGCCTTT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lastRenderedPageBreak/>
        <w:t>GCTCACATGTTCTTTCCTGCGTTATCCCCTGATTCTGTGGATAACCGTAT</w:t>
      </w:r>
    </w:p>
    <w:p w:rsidR="00CE186D" w:rsidRPr="00757F76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TACCGCCTTTGAGTGAGCTGATACCGCTCGCCGCAGCCGAACGACCGAGC</w:t>
      </w:r>
    </w:p>
    <w:p w:rsidR="00CE186D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757F76">
        <w:rPr>
          <w:color w:val="000000"/>
          <w:kern w:val="0"/>
          <w:sz w:val="20"/>
          <w:szCs w:val="20"/>
        </w:rPr>
        <w:t>GCAGCGAGTCAGTGAGCGAGGAAGCGGAAG</w:t>
      </w:r>
    </w:p>
    <w:p w:rsidR="00CE186D" w:rsidRPr="004556CA" w:rsidRDefault="00CE186D" w:rsidP="00CE186D">
      <w:pPr>
        <w:widowControl/>
        <w:spacing w:line="360" w:lineRule="auto"/>
        <w:rPr>
          <w:color w:val="000000"/>
          <w:kern w:val="0"/>
          <w:sz w:val="20"/>
          <w:szCs w:val="20"/>
        </w:rPr>
      </w:pPr>
    </w:p>
    <w:p w:rsidR="00CE186D" w:rsidRDefault="00CE186D" w:rsidP="00CE186D">
      <w:pPr>
        <w:adjustRightInd w:val="0"/>
        <w:snapToGrid w:val="0"/>
        <w:spacing w:line="480" w:lineRule="auto"/>
        <w:rPr>
          <w:color w:val="000000"/>
          <w:kern w:val="0"/>
          <w:sz w:val="20"/>
          <w:szCs w:val="20"/>
        </w:rPr>
      </w:pPr>
      <w:r w:rsidRPr="004556CA">
        <w:rPr>
          <w:color w:val="000000"/>
          <w:kern w:val="0"/>
          <w:sz w:val="20"/>
          <w:szCs w:val="20"/>
        </w:rPr>
        <w:t>p</w:t>
      </w:r>
      <w:r>
        <w:rPr>
          <w:rFonts w:hint="eastAsia"/>
          <w:color w:val="000000"/>
          <w:kern w:val="0"/>
          <w:sz w:val="20"/>
          <w:szCs w:val="20"/>
        </w:rPr>
        <w:t>QL</w:t>
      </w:r>
      <w:r w:rsidRPr="004556CA">
        <w:rPr>
          <w:color w:val="000000"/>
          <w:kern w:val="0"/>
          <w:sz w:val="20"/>
          <w:szCs w:val="20"/>
        </w:rPr>
        <w:t>00</w:t>
      </w:r>
      <w:r>
        <w:rPr>
          <w:rFonts w:hint="eastAsia"/>
          <w:color w:val="000000"/>
          <w:kern w:val="0"/>
          <w:sz w:val="20"/>
          <w:szCs w:val="20"/>
        </w:rPr>
        <w:t>6</w:t>
      </w:r>
      <w:r w:rsidRPr="004556CA">
        <w:rPr>
          <w:color w:val="000000"/>
          <w:kern w:val="0"/>
          <w:sz w:val="20"/>
          <w:szCs w:val="20"/>
        </w:rPr>
        <w:t>-</w:t>
      </w:r>
      <w:r>
        <w:rPr>
          <w:rFonts w:hint="eastAsia"/>
          <w:color w:val="000000"/>
          <w:kern w:val="0"/>
          <w:sz w:val="20"/>
          <w:szCs w:val="20"/>
        </w:rPr>
        <w:t>Mmm</w:t>
      </w:r>
    </w:p>
    <w:p w:rsidR="00CE186D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noProof/>
          <w:sz w:val="24"/>
          <w:lang w:val="en-IN" w:eastAsia="en-IN"/>
        </w:rPr>
        <w:drawing>
          <wp:inline distT="0" distB="0" distL="0" distR="0">
            <wp:extent cx="5274310" cy="526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&gt;pQL006-Mmm Ligation of mmm into frdB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CGCCCAATACGCAAACCGCCTCTCCCCGCGCGTTGGCCGATTCATT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CAGCTGGCACGACAGGTTTCCCGACTGGAAAGCGGGCAGTGAGCGC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AATTAATGTGAGTTAGCTCACTCATTAGGCACCCCAGGCTTTAC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ATGCTTCCGGCTCGTATGTTGTGTGGAATTGTGAGCGGATAACAA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CACACAGGAAACAGCTATGACCATGATTACGCCAAGCTTGGTACCGA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GATCCACTAGTAACGGCCGCCAGTGTGCTGGAATTCGCCCTTTGCA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CCATCGACAAGCTGGCAGAGCTGCAGGAACGCTTCAAGCGCGTGC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CACCGACACTTCCAGCGTGTTCAACACCGACCTGCTCTACACCAT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GGGCCACGGTCTGAACGTTGCTGAATGTATGGCGCACTCCGCAA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CGTAAAGAGTCCCGCGGCGCGCACCAGCGTCTGGACGAAGGTTGCA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GCGTGACGACGTCAACTTCCTCAAACACACCCTCGCCTTCCGCGAT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ATGGCACGACTCGCCTGGAGTACAGCGACGTGAAGATTACTACGCT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CAGCTAAACGCGTTTACGGTGGCGAAGCGGATGCAGCCGATAAGGC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GCAGCCAATAAGAAGGAGAAGGCGAATGGCTGAGATGAAAAACC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TTGAGGTGGTGCGCTATCGGATCCAGGAGGATTACTATATGAAAC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AACTAAACTTTGTTGGTGTGGTATTAAAGGAAGACTTAGGCCGCAA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AACAACAATTACACAATACAAACTTGCAAATGACTGAACTAAAAAA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AGACCGCTGAACAAAAAACCAGACCTCAAAATGTCGGTATTAAAG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CCAAATTTACATCCCAACTCAATGTGTCAACCAATCTGAGCTAGAG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TTGATGGCGTTTCTCAAGGTAAATACACAATTGGTCTGGGCCAAAC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ATGTCTTTTGTCAATGACAGAGAAGATATCTACTCGATGTCCCTA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TTTGTCTAAGTTGATCAAGAGTTACAACATCGACACCAACAAAAT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GATTAGAAGTCGGTACTGAAACTCTGATTGACAAGTCCAAGTCTGT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TCTGTCTTGATGCAATTGTTTGGTGAAAACACTGACGTCGAAGGTA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CACGCTTAATGCCTGTTACGGTGGTACCAACGCGTTGTTCAACTC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CTGGATTGAATCTAACGCATGGGATGGTAGAGACGCCATTGTA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GGTGATATTGCCATCTACGATAAGGGTGCCGCAAGACCAACCGGTG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GGTACTGTTGCTATGTGGATCGGTCCTGATGCTCCAATTGTATT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CTCTGTAAGAGCTTCTTACATGGAACACGCCTACGATTTTTACAAGCC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TTCACCAGCGAATATCCTTACGTCGATGGTCATTTTTCATTAACTT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CGTCAAGGCTCTTGATCAAGTTTACAAGAGTTATTCCAAGAAGGCT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CTAAAGGGTTGGTTAGCGATCCCGCTGGTTCGGATGCTTTGAAC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AAATATTTCGACTACAACGTTTTCCATGTTCCAACCTGTAAATTGG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AAAATCATACGGTAGATTACTATATAACGATTTCAGAGCCAATCCT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TGTTCCCAGAAGTTGACGCCGAATTAGCTACTCGCGATTATGACGA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TTTAACCGATAAGAACATTGAAAAAACTTTTGTTAATGTTGCTAAGC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CCACAAAGAGAGAGTTGCCCAATCTTTGATTGTTCCAACAAACACA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ACATGTACACCGCATCTGTTTATGCCGCCTTTGCATCTCTATTAA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GTTGGATCTGACGACTTACAAGGCAAGCGTGTTGGTTTATTTTCTT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TTCCGGTTTAGCTGCATCTCTATATTCTTGCAAAATTGTTGGTGAC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AACATATTATCAAGGAATTAGATATTACTAACAAATTAGCCAAGAG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ACCGAAACTCCAAAGGATTACGAAGCTGCCATCGAATTGAGAGAAA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CATTTGAAGAAGAACTTCAAACCTCAAGGTTCCATTGAGCATTTG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GTGGTGTTTACTACTTGACCAACATCGATGACAAATTTAGAAGATC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GATGTTAAAAAATAGGAGGCAGATCAAATGTCAGAGTTGAGAGCCT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TGCCCCAGGGAAAGCGTTACTAGCTGGTGGATATTTAGTTTTAGAT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ATATGAAGCATTTGTAGTCGGATTATCGGCAAGAATGCATGCTGT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CATCCTTACGGTTCATTGCAAGGGTCTGATAAGTTTGAAGTGCGTG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AGTAAACAATTTAAAGATGGGGAGTGGCTGTACCATATAAGTCCT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GTGGCTTCATTCCTGTTTCGATAGGCGGATCTAAGAACCCTTTCAT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AAGTTATCGCTAACGTATTTAGCTACTTTAAACCTAACATGGACG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CTGCAATAGAAACTTGTTCGTTATTGATATTTTCTCTGATGATGCCT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ATTCTCAGGAGGATAGCGTTACCGAACATCGTGGCAACAGAAGAT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GTTTTCATTCGCACAGAATTGAAGAAGTTCCCAAAACAGGGCTGGGCT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GGCAGGTTTAGTCACAGTTTTAACTACAGCTTTGGCCTCCTTTTTT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CGGACCTGGAAAATAATGTAGACAAATATAGAGAAGTTATTCATAA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GCACAAGTTGCTCATTGTCAAGCTCAGGGTAAAATTGGAAGCGG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GTAGCGGCGGCAGCATATGGATCTATCAGATATAGAAGATTCCCA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ATTAATCTCTAATTTGCCAGATATTGGAAGTGCTACTTACGGCAGT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CTGGCGCATTTGGTTGATGAAGAAGACTGGAATATTACGATTAAAA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CCATTTACCTTCGGGATTAACTTTATGGATGGGCGATATTAAGAA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CAGAAACAGTAAAACTGGTCCAGAAGGTAAAAAATTGGTATGATTC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ATGCCAGAAAGCTTGAAAATATATACAGAACTCGATCATGCAAATT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ATTTATGGATGGACTATCTAAACTAGATCGCTTACACGAGACTCA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ATTACAGCGATCAGATATTTGAGTCTCTTGAGAGGAATGACTGTAC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CAAAAGTATCCTGAAATCACAGAAGTTAGAGATGCAGTTGCCACAA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ACGTTCCTTTAGAAAAATAACTAAAGAATCTGGTGCCGATATCGAA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CCGTACAAACTAGCTTATTGGATGATTGCCAGACCTTAAAAGGAGT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ACTTGCTTAATACCTGGTGCTGGTGGTTATGACGCCATTGCAGTGA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AAGCAAGATGTTGATCTTAGGGCTCAAACCGCTAATGACAAAAGA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CTAAGGTTCAATGGCTGGATGTAACTCAGGCTGACTGGGGTGTTAG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GAAAAAGATCCGGAAACTTATCTTGATAAATAGGAGGTAATACTCA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CGTTTACACAGCATCCGTTACCGCACCCGTCAACATCGCAACCCTT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ATTGGGGGAAAAGGGACACGAAGTTGAATCTGCCCACCAATTCGTC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TCAGTGACTTTATCGCAAGATGACCTCAGAACGTTGACCTCTGCG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GCACCTGAGTTTGAACGCGACACTTTGTGGTTAAATGGAGAACCA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GCATCGACAATGAAAGAACTCAAAATTGTCTGCGCGACCTACGCCA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AGAAAGGAAATGGAATCGAAGGACGCCTCATTGCCCACATTATCTC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TGGAAACTCCACATTGTCTCCGAAAATAACTTTCCTACAGCAGCTG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CTTCCTCCGCTGCTGGCTTTGCTGCATTGGTCTCTGCAATTGCTAA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TACCAATTACCACAGTCAACTTCAGAAATATCTAGAATAGCAAGAA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GTCTGGTTCAGCTTGTAGATCGTTGTTTGGCGGATACGTGGCCTGG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TGGGAAAAGCTGAAGATGGTCATGATTCCATGGCAGTACAAATCGC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AGCTCTGACTGGCCTCAGATGAAAGCTTGTGTCCTAGTTGTCAGCG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TAAAAAGGATGTGAGTTCCACTCAGGGTATGCAATTGACCGTGGCA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TCCGAACTATTTAAAGAAAGAATTGAACATGTCGTACCAAAGAGATT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GTCATGCGTAAAGCCATTGTTGAAAAAGATTTCGCCACCTTTGCAA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ACAATGATGGATTCCAACTCTTTCCATGCCACATGTTTGGACTC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CTCCAATATTCTACATGAATGACACTTCCAAGCGTATCATCAGTTG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ACACCATTAATCAGTTTTACGGAGAAACAATCGTTGCATACAC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GCAGGTCCAAATGCTGTGTTGTACTACTTAGCTGAAAATGAGTCG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CTTTGCATTTATCTATAAATTGTTTGGCTCTGTTCCTGGATGGGA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AAATTTACTACTGAGCAGCTTGAGGCTTTCAACCATCAATTTGAAT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TAACTTTACTGCACGTGAATTGGATCTTGAGTTGCAAAAGGATGTT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GAGTGATTTTAACTCAAGTCGGTTCAGGCCCACAAGAAACAAACGA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TTTGATTGACGCAAAGACTGGTCTACCAAAGGAATAAGTCGACCTGC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ATGCAAGCTTGGCTGTTTTGGCGGATGAGAGAAGATTTTCAGCCTG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AGATTAAATCAGAACGCAGAAGCGGTCTGATAAAACAGAATTTGCC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GGCAGTAGCGCGGTGGTCCCACCTGACCCCATGCCGAACTCAGAAG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ACGCCGTAGCGCCGATGGTAGTGTGGGGTCTCCCCATGCGAGAGTA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CTGCCAGGCATCAAATAAAACGAAAGGCTCAGTCGAAAGACTGGG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TCGTTTTATCTGTTGTTTGTCGGTGAACGCTCTCCTGAGTAGGACA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CGCCGGGAGCGGATTTGAACGTTGCGAAGCAACGGCCCGGAGGGTG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GGGCAGGACGCCCGCCATAAACTGCCAGGCATCAAATTAAGCAGAAGG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CCTGACGGATGGCCTTTTTGCGTTTCTGCCACCATCGTAATCCTG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TGCCCTGTACTGGTAAGGAGCCTGAGATGATTAATCCAAATCCAAA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TCTGACGAACCGGTATTCTGGGGCCTCTTCGGGGCCGGTGGTATG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CGCCATCATTGCGCCGGTGATGATCCTGCTGGTGGGTATTCTGCTG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GGGGTTGTTTCCGGGTGATGCGCTGAGCTACGAGCGCGTTCTGGCG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GCGCAGAGCTTCATTGGTCGCGTATTCCTGTTCCTGATGATCGTTC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GCTGTGGTGTGGTTTACACCGTATGCACCACGCGATGCACGATCTG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TCCACGTACCTGCGGGCAAATGGGTTTTCTACGGTCTGGCTGCTAT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ACAGTTGTCACGCTGATTGGTGAAGGGCGAATTCTGCAGATATCCA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ACTGGCGGCCGCTCGAGCATGCATCTAGAGGGCCCAATTCGCCCTAT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GAGTCGTATTACAATTCACTGGCCGTCGTTTTACAACGTCGTGAC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AACCCTGGCGTTACCCAACTTAATCGCCTTGCAGCACATCCCCC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CAGCTGGCGTAATAGCGAAGAGGCCCGCACCGATCGCCCTTCCCA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TTGCGCAGCCTGAATGGCGAATGGACGCGCCCTGTAGCGGCGCATT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GCGGCGGGTGTGGTGGTTACGCGCAGCGTGACCGCTACACTTGCCA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CTAGCGCCCGCTCCTTTCGCTTTCTTCCCTTCCTTTCTCGCCACG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CGGCTTTCCCCGTCAAGCTCTAAATCGGGGGCTCCCTTTAGGGTT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TTAGTGCTTTACGGCACCTCGACCCCAAAAAACTTGATTAGGGTG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TTCACGTAGTGGGCCATCGCCCTGATAGACGGTTTTTCGCCCTTTG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TGGAGTCCACGTTCTTTAATAGTGGACTCTTGTTCCAAACTGGAAC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CTCAACCCTATCTCGGTCTATTCTTTTGATTTATAAGGGATTTTGCC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TTCGGCCTATTGGTTAAAAAATGAGCTGATTTAACAAAAATTTAAC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TTTTAACAAAATTCAGGGCGCAAGGGCTGCTAAAGGAAGCGGAAC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AGAAAGCCAGTCCGCAGAAACGGTGCTGACCCCGGATGAATGTCA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ACTGGGCTATCTGGACAAGGGAAAACGCAAGCGCAAAGAGAAAGCAGGT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TTGCAGTGGGCTTACATGGCGATAGCTAGACTGGGCGGTTTTATGG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CAAGCGAACCGGAATTGCCAGCTGGGGCGCCCTCTGGTAAGGTTGG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GCCCTGCAAAGTAAACTGGATGGCTTTCTTGCCGCCAAGGATCTGA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AGGGGATCAAGATCTGATCAAGAGACAGGATGAGGATCGTTTCGC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TGAACAAGATGGATTGCACGCAGGTTCTCCGGCCGCTTGGGTGGA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CTATTCGGCTATGACTGGGCACAACAGACAATCGGCTGCTCTGATG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GTGTTCCGGCTGTCAGCGCAGGGGCGCCCGGTTCTTTTTGTCAAG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ACCTGTCCGGTGCCCTGAATGAACTGCAGGACGAGGCAGCGCGGCTA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TGGCTGGCCACGACGGGCGTTCCTTGCGCAGCTGTGCTCGACGTTG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GAAGCGGGAAGGGACTGGCTGCTATTGGGCGAAGTGCCGGGGCAG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TCCTGTCATCCCACCTTGCTCCTGCCGAGAAAGTATCCATCATGGC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GCAATGCGGCGGCTGCATACGCTTGATCCGGCTACCTGCCCATTCG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CCAAGCGAAACATCGCATCGAGCGAGCACGTACTCGGATGGAAGCC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TTGTCGATCAGGATGATCTGGACGAAGAGCATCAGGGGCTCGCGCC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GAACTGTTCGCCAGGCTCAAGGCGCGCATGCCCGACGGCGAGGATC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CGTGACCCATGGCGATGCCTGCTTGCCGAATATCATGGTGGAAAAT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GCTTTTCTGGATTCATCGACTGTGGCCGGCTGGGTGTGGCGGACC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CAGGACATAGCGTTGGCTACCCGTGATATTGCTGAAGAGCTTGGCGG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TGGGCTGACCGCTTCCTCGTGCTTTACGGTATCGCCGCTCCCGAT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AGCGCATCGCCTTCTATCGCCTTCTTGACGAGTTCTTCTGAATTGA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GGAAGAGTATGAGTATTCAACATTTCCGTGTCGCCCTTATTCCCT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GCGGCATTTTGCCTTCCTGTTTTTGCTCACCCAGAAACGCTGGTGAA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GTAAAAGATGCTGAAGATCAGTTGGGTGCACGAGTGGGTTACATCGA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ATCTCAACAGCGGTAAGATCCTTGAGAGTTTTCGCCCCGAAGAACG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CCAATGATGAGCACTTTTAAAGTTCTGCTATGTGGCGCGGTATTAT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TATTGACGCCGGGCAAGAGCAACTCGGTCGCCGCATACACTATTCTC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ATGACTTGGTTGAGTACTCACCAGTCACAGAAAAGCATCTTACGGA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ATGACAGTAAGAGAATTATGCAGTGCTGCCATAACCATGAGTGATA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CTGCGGCCAACTTACTTCTGACAACGATCGGAGGACCGAAGGAGCTA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CTTTTTTGCACAACATGGGGGATCATGTAACTCGCCTTGATCGTTG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CCGGAGCTGAATGAAGCCATACCAAACGACGAGCGTGACACCACGA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TGTAGCAATGGCAACAACGTTGCGCAAACTATTAACTGGCGAACT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ACTCTAGCTTCCCGGCAACAATTAATAGACTGGATGGAGGCGGATAA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GCAGGACCACTTCTGCGCTCGGCCCTTCCGGCTGGCTGGTTTATT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AAATCTGGAGCCGGTGAGCGTGGGTCTCGCGGTATCATTGCAGC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GGCCAGATGGTAAGCCCTCCCGTATCGTAGTTATCTACACGACGGG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CAGGCAACTATGGATGAACGAAATAGACAGATCGCTGAGATAGGTG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ACTGATTAAGCATTGGTAACTGTCAGACCAAGTTTACTCATATATA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AGATTGATTTAAAACTTCATTTTTAATTTAAAAGGATCTAGGTGAA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CTTTTTGATAATCTCATGACCAAAATCCCTTAACGTGAGTTTTCGTT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CTGAGCGTCAGACCCCGTAGAAAAGATCAAAGGATCTTCTTGAGAT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TTTTTCTGCGCGTAATCTGCTGCTTGCAAACAAAAAAACCACCGCTA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AGCGGTGGTTTGTTTGCCGGATCAAGAGCTACCAACTCTTTTTCCGAA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TAACTGGCTTCAGCAGAGCGCAGATACCAAATACTGTTCTTCTAGTGT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CCGTAGTTAGGCCACCACTTCAAGAACTCTGTAGCACCGCCTACATACC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CGCTCTGCTAATCCTGTTACCAGTGGCTGCTGCCAGTGGCGATAAGTC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TCTTACCGGGTTGGACTCAAGACGATAGTTACCGGATAAGGCGCAGC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lastRenderedPageBreak/>
        <w:t>GTCGGGCTGAACGGGGGGTTCGTGCACACAGCCCAGCTTGGAGCGAAC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CTACACCGAACTGAGATACCTACAGCGTGAGCTATGAGAAAGCGCCAC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TTCCCGAAGGGAGAAAGGCGGACAGGTATCCGGTAAGCGGCAGGGTCG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ACAGGAGAGCGCACGAGGGAGCTTCCAGGGGGAAACGCCTGGTATCT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ATAGTCCTGTCGGGTTTCGCCACCTCTGACTTGAGCGTCGATTTTTGTGA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GCTCGTCAGGGGGGCGGAGCCTATGGAAAAACGCCAGCAACGCGGCCT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TTTACGGTTCCTGGCCTTTTGCTGGCCTTTTGCTCACATGTTCTTTCCTG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CGTTATCCCCTGATTCTGTGGATAACCGTATTACCGCCTTTGAGTGAGCT</w:t>
      </w:r>
    </w:p>
    <w:p w:rsidR="00CE186D" w:rsidRPr="00A35C5E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ATACCGCTCGCCGCAGCCGAACGACCGAGCGCAGCGAGTCAGTGAGCGA</w:t>
      </w:r>
    </w:p>
    <w:p w:rsidR="00CE186D" w:rsidRPr="00DD1D70" w:rsidRDefault="00CE186D" w:rsidP="00CE186D">
      <w:pPr>
        <w:adjustRightInd w:val="0"/>
        <w:snapToGrid w:val="0"/>
        <w:spacing w:line="480" w:lineRule="auto"/>
        <w:rPr>
          <w:sz w:val="24"/>
        </w:rPr>
      </w:pPr>
      <w:r w:rsidRPr="00A35C5E">
        <w:rPr>
          <w:sz w:val="24"/>
        </w:rPr>
        <w:t>GGAAGCGGAAG</w:t>
      </w:r>
    </w:p>
    <w:p w:rsidR="00CE186D" w:rsidRDefault="00CE186D" w:rsidP="00CE186D">
      <w:pPr>
        <w:adjustRightInd w:val="0"/>
        <w:snapToGrid w:val="0"/>
        <w:spacing w:line="480" w:lineRule="auto"/>
        <w:rPr>
          <w:sz w:val="24"/>
        </w:rPr>
      </w:pPr>
    </w:p>
    <w:p w:rsidR="00CE186D" w:rsidRDefault="00CE186D" w:rsidP="00CE186D">
      <w:pPr>
        <w:adjustRightInd w:val="0"/>
        <w:snapToGrid w:val="0"/>
        <w:spacing w:line="480" w:lineRule="auto"/>
        <w:rPr>
          <w:sz w:val="24"/>
        </w:rPr>
      </w:pPr>
    </w:p>
    <w:p w:rsidR="00CE186D" w:rsidRPr="00D870E8" w:rsidRDefault="00CE186D" w:rsidP="00CE186D">
      <w:pPr>
        <w:adjustRightInd w:val="0"/>
        <w:snapToGrid w:val="0"/>
        <w:spacing w:line="480" w:lineRule="auto"/>
        <w:rPr>
          <w:sz w:val="24"/>
        </w:rPr>
      </w:pPr>
    </w:p>
    <w:p w:rsidR="00885AB4" w:rsidRDefault="00885AB4"/>
    <w:sectPr w:rsidR="00885AB4" w:rsidSect="00F1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58D" w:rsidRDefault="00B9358D" w:rsidP="00CE186D">
      <w:r>
        <w:separator/>
      </w:r>
    </w:p>
  </w:endnote>
  <w:endnote w:type="continuationSeparator" w:id="0">
    <w:p w:rsidR="00B9358D" w:rsidRDefault="00B9358D" w:rsidP="00CE18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58D" w:rsidRDefault="00B9358D" w:rsidP="00CE186D">
      <w:r>
        <w:separator/>
      </w:r>
    </w:p>
  </w:footnote>
  <w:footnote w:type="continuationSeparator" w:id="0">
    <w:p w:rsidR="00B9358D" w:rsidRDefault="00B9358D" w:rsidP="00CE18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15BE"/>
    <w:rsid w:val="00625D9E"/>
    <w:rsid w:val="00885AB4"/>
    <w:rsid w:val="00B9358D"/>
    <w:rsid w:val="00CE186D"/>
    <w:rsid w:val="00F14473"/>
    <w:rsid w:val="00F31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86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CE186D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8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86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E186D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styleId="Hyperlink">
    <w:name w:val="Hyperlink"/>
    <w:rsid w:val="00CE186D"/>
    <w:rPr>
      <w:caps w:val="0"/>
      <w:strike w:val="0"/>
      <w:dstrike w:val="0"/>
      <w:color w:val="0000FF"/>
      <w:u w:val="none"/>
      <w:effect w:val="none"/>
    </w:rPr>
  </w:style>
  <w:style w:type="paragraph" w:styleId="PlainText">
    <w:name w:val="Plain Text"/>
    <w:basedOn w:val="Normal"/>
    <w:link w:val="PlainTextChar"/>
    <w:uiPriority w:val="99"/>
    <w:unhideWhenUsed/>
    <w:rsid w:val="00CE186D"/>
    <w:pPr>
      <w:jc w:val="left"/>
    </w:pPr>
    <w:rPr>
      <w:rFonts w:ascii="Calibri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E186D"/>
    <w:rPr>
      <w:rFonts w:ascii="Calibri" w:eastAsia="SimSun" w:hAnsi="Courier New" w:cs="Times New Roman"/>
      <w:szCs w:val="21"/>
    </w:rPr>
  </w:style>
  <w:style w:type="table" w:styleId="TableGrid">
    <w:name w:val="Table Grid"/>
    <w:basedOn w:val="TableNormal"/>
    <w:rsid w:val="00CE186D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8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86D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E186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5900</Words>
  <Characters>33632</Characters>
  <Application>Microsoft Office Word</Application>
  <DocSecurity>0</DocSecurity>
  <Lines>280</Lines>
  <Paragraphs>78</Paragraphs>
  <ScaleCrop>false</ScaleCrop>
  <Company/>
  <LinksUpToDate>false</LinksUpToDate>
  <CharactersWithSpaces>39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立军</dc:creator>
  <cp:keywords/>
  <dc:description/>
  <cp:lastModifiedBy>0011925</cp:lastModifiedBy>
  <cp:revision>3</cp:revision>
  <dcterms:created xsi:type="dcterms:W3CDTF">2016-07-04T14:41:00Z</dcterms:created>
  <dcterms:modified xsi:type="dcterms:W3CDTF">2016-11-28T04:42:00Z</dcterms:modified>
</cp:coreProperties>
</file>